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04409" w14:textId="659C84C8" w:rsidR="00104A8D" w:rsidRDefault="00934B12" w:rsidP="00104A8D">
      <w:pPr>
        <w:tabs>
          <w:tab w:val="left" w:pos="1791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04A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104A8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04A8D">
        <w:rPr>
          <w:rFonts w:ascii="Times New Roman" w:hAnsi="Times New Roman" w:cs="Times New Roman"/>
          <w:bCs/>
          <w:sz w:val="24"/>
          <w:szCs w:val="24"/>
        </w:rPr>
        <w:t>Switched biological agents in both groups and their reasons</w:t>
      </w:r>
    </w:p>
    <w:tbl>
      <w:tblPr>
        <w:tblStyle w:val="TableGrid"/>
        <w:tblW w:w="10212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079"/>
        <w:gridCol w:w="1439"/>
        <w:gridCol w:w="1530"/>
        <w:gridCol w:w="1170"/>
        <w:gridCol w:w="1996"/>
        <w:gridCol w:w="2126"/>
        <w:gridCol w:w="872"/>
      </w:tblGrid>
      <w:tr w:rsidR="00104A8D" w14:paraId="6E3362A4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EF3E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078B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rst selected biologic ag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46929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31D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itched biological agent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1CA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as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2AEE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switched</w:t>
            </w:r>
          </w:p>
          <w:p w14:paraId="10C6B46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ological</w:t>
            </w:r>
          </w:p>
          <w:p w14:paraId="3203488E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nt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33C76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</w:p>
        </w:tc>
      </w:tr>
      <w:tr w:rsidR="00104A8D" w14:paraId="1D37B8A8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1D5F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rkish (n=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9FA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C90D9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u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DC419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8E92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ack of uveit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FAA6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9EF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51715058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3B97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rkish 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F833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C59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u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E58B9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E786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ack of uveit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5D3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E9686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769AC17E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42C9E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rkish</w:t>
            </w:r>
          </w:p>
          <w:p w14:paraId="1DD06B6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75F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X</w:t>
            </w:r>
          </w:p>
          <w:p w14:paraId="4F7B2E8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54B9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2739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527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lems with drug suppl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FE5E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4332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410A9F81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E01A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rkish 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309E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0151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u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637A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X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2A85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1BA5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N 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5C10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mbophlebitis</w:t>
            </w:r>
          </w:p>
        </w:tc>
      </w:tr>
      <w:tr w:rsidR="00104A8D" w14:paraId="450B0EFF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5E4A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rkish (n=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22E91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3E39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D10D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N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BAC9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sensitivity rea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2EB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2FB99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6467A924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B3490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</w:p>
          <w:p w14:paraId="642C4FA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9981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321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7F7A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kinr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54E5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C073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F8F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disease</w:t>
            </w:r>
          </w:p>
        </w:tc>
      </w:tr>
      <w:tr w:rsidR="00104A8D" w14:paraId="46CAD812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0B79F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 (n=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13E0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588B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4C6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X</w:t>
            </w:r>
          </w:p>
          <w:p w14:paraId="1C015A7E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562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pse of dis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3A30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40E7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</w:p>
        </w:tc>
      </w:tr>
      <w:tr w:rsidR="00104A8D" w14:paraId="7A9A09C9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00E4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</w:p>
          <w:p w14:paraId="3EC03DD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33C0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B3400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6C98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E1E9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remi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DC9F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4C86F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32B15BF7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5E7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uropean </w:t>
            </w:r>
          </w:p>
          <w:p w14:paraId="12125A7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38C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D83E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96186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X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252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dis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109F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C09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7AC376E5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1D6E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Europea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B41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F8B1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u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85FD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IFX</w:t>
            </w:r>
          </w:p>
          <w:p w14:paraId="1AE2254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C2080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dis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D24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B9AEF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3B9ED18B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5389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 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979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9F47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6D4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1BDF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pse of arthrit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0D5B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491E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1AB3DD84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8DE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 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67B10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BF6F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E602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emilast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E29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dis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3F72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, GOL,</w:t>
            </w:r>
          </w:p>
          <w:p w14:paraId="280D586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X, TCZ, US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3AF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disease</w:t>
            </w:r>
          </w:p>
        </w:tc>
      </w:tr>
      <w:tr w:rsidR="00104A8D" w14:paraId="61A01FF1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5C4E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</w:p>
          <w:p w14:paraId="6C9EC0D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9789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emilas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3EE9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486A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T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F4556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B2F6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3C1F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2F0C5E89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6409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</w:p>
          <w:p w14:paraId="4019754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48E51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Apremilas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4806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E09F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GKB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124D1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E48D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E43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43EFA169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382F7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</w:p>
          <w:p w14:paraId="1E14055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E8D2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551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1A02E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AE7B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pse of dis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8B90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kinra</w:t>
            </w:r>
          </w:p>
          <w:p w14:paraId="504E9E40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emilast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E83F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695DBC6B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021F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</w:p>
          <w:p w14:paraId="14F4055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3AD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5231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743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DD96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disease/hypersensitivity rea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3C1BE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C98C6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33B8BB88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4291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uropean</w:t>
            </w:r>
          </w:p>
          <w:p w14:paraId="73908B84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534CD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75B09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C5BD0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F1A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pse of dis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C119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AF7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A8D" w14:paraId="3CF2A012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F0C9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European</w:t>
            </w:r>
          </w:p>
          <w:p w14:paraId="639237C5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26EA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F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B3688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u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FF0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Anakinr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ED67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ack of uveit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FB2E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CZ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1E1DC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tial remission</w:t>
            </w:r>
          </w:p>
        </w:tc>
      </w:tr>
      <w:tr w:rsidR="00104A8D" w14:paraId="7394A3E9" w14:textId="77777777" w:rsidTr="00B12C5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A2A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European</w:t>
            </w:r>
          </w:p>
          <w:p w14:paraId="17B327BA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BC3F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DA722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1B2E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CZ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9CD0B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cul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BF983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FDA41" w14:textId="77777777" w:rsidR="00104A8D" w:rsidRDefault="00104A8D" w:rsidP="00B12C50">
            <w:pPr>
              <w:tabs>
                <w:tab w:val="left" w:pos="1791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861199B" w14:textId="77777777" w:rsidR="00104A8D" w:rsidRDefault="00104A8D" w:rsidP="00104A8D">
      <w:pPr>
        <w:tabs>
          <w:tab w:val="left" w:pos="1791"/>
        </w:tabs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DA, adalimumab; ETN, etanercept; GOL, golimumab; IFX, infliximab, TCZ, tocilizumab; UST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stekinuma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; IFN, interferon; CAN, canakinumab</w:t>
      </w:r>
    </w:p>
    <w:p w14:paraId="302021CE" w14:textId="77777777" w:rsidR="00000000" w:rsidRDefault="00000000"/>
    <w:sectPr w:rsidR="00927A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A8D"/>
    <w:rsid w:val="00104A8D"/>
    <w:rsid w:val="00195461"/>
    <w:rsid w:val="00771CDA"/>
    <w:rsid w:val="00934B12"/>
    <w:rsid w:val="00B334BE"/>
    <w:rsid w:val="00D22091"/>
    <w:rsid w:val="00D423B8"/>
    <w:rsid w:val="00DF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1BE90"/>
  <w15:chartTrackingRefBased/>
  <w15:docId w15:val="{BC981BFE-9DD3-4193-828D-98314B62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A8D"/>
    <w:pPr>
      <w:spacing w:line="256" w:lineRule="auto"/>
    </w:pPr>
    <w:rPr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A8D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Özlem Akgün</dc:creator>
  <cp:keywords/>
  <dc:description/>
  <cp:lastModifiedBy>Editorial</cp:lastModifiedBy>
  <cp:revision>3</cp:revision>
  <dcterms:created xsi:type="dcterms:W3CDTF">2025-04-12T21:11:00Z</dcterms:created>
  <dcterms:modified xsi:type="dcterms:W3CDTF">2025-07-07T14:25:00Z</dcterms:modified>
</cp:coreProperties>
</file>